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804" w:tblpY="474"/>
        <w:tblOverlap w:val="never"/>
        <w:tblW w:w="85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2228"/>
        <w:gridCol w:w="1044"/>
        <w:gridCol w:w="1725"/>
        <w:gridCol w:w="9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rin</w:t>
            </w: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vs No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3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-67.35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infectivetreatment</w:t>
            </w: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vs No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-19.03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coagulanttherapyduringhospitalization</w:t>
            </w: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vs No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-16.404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medicinesduringhospitalization</w:t>
            </w: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vs No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4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-116.58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explainedstroke</w:t>
            </w: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 vs No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7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-34.82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HSSonset</w:t>
            </w: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14 vs 0-4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-21.92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20 vs 0-4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7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-146.84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-42 v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-1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-80.05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13-1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-25.09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13-1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-2.19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mer</w:t>
            </w: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1.01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CRP</w:t>
            </w:r>
          </w:p>
        </w:tc>
        <w:tc>
          <w:tcPr>
            <w:tcW w:w="22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03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/>
          <w:b/>
          <w:bCs/>
          <w:lang w:val="en-US" w:eastAsia="zh-CN"/>
        </w:rPr>
        <w:t>S2 Table. Stepwise forward logistic regression multivariate analysi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2Yzc5OTMyZTliOGI5MDk1ODA2ZGVlOWJlYmMxMDgifQ=="/>
  </w:docVars>
  <w:rsids>
    <w:rsidRoot w:val="00000000"/>
    <w:rsid w:val="063303A4"/>
    <w:rsid w:val="221079EF"/>
    <w:rsid w:val="72160069"/>
    <w:rsid w:val="739A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6:40:00Z</dcterms:created>
  <dc:creator>lenovo</dc:creator>
  <cp:lastModifiedBy>U</cp:lastModifiedBy>
  <dcterms:modified xsi:type="dcterms:W3CDTF">2024-04-04T01:3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65010BC13D734DDAA2FE2C1FC3312B20_12</vt:lpwstr>
  </property>
</Properties>
</file>